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14617" w:type="dxa"/>
        <w:tblLook w:val="04A0"/>
      </w:tblPr>
      <w:tblGrid>
        <w:gridCol w:w="1034"/>
        <w:gridCol w:w="1595"/>
        <w:gridCol w:w="634"/>
        <w:gridCol w:w="376"/>
        <w:gridCol w:w="738"/>
        <w:gridCol w:w="1260"/>
        <w:gridCol w:w="1306"/>
        <w:gridCol w:w="1200"/>
        <w:gridCol w:w="1200"/>
        <w:gridCol w:w="1270"/>
        <w:gridCol w:w="1467"/>
        <w:gridCol w:w="1140"/>
        <w:gridCol w:w="1397"/>
      </w:tblGrid>
      <w:tr w:rsidR="002D7146" w:rsidRPr="00525871" w:rsidTr="002C19D7">
        <w:trPr>
          <w:trHeight w:val="300"/>
        </w:trPr>
        <w:tc>
          <w:tcPr>
            <w:tcW w:w="1034" w:type="dxa"/>
            <w:noWrap/>
            <w:vAlign w:val="center"/>
            <w:hideMark/>
          </w:tcPr>
          <w:p w:rsidR="002D7146" w:rsidRPr="0052587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5258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Island</w:t>
            </w:r>
          </w:p>
        </w:tc>
        <w:tc>
          <w:tcPr>
            <w:tcW w:w="1595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Locali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ty</w:t>
            </w:r>
          </w:p>
        </w:tc>
        <w:tc>
          <w:tcPr>
            <w:tcW w:w="634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Depth</w:t>
            </w:r>
          </w:p>
        </w:tc>
        <w:tc>
          <w:tcPr>
            <w:tcW w:w="376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38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Mean depth</w:t>
            </w:r>
          </w:p>
        </w:tc>
        <w:tc>
          <w:tcPr>
            <w:tcW w:w="2566" w:type="dxa"/>
            <w:gridSpan w:val="2"/>
            <w:noWrap/>
            <w:vAlign w:val="center"/>
            <w:hideMark/>
          </w:tcPr>
          <w:p w:rsidR="002D7146" w:rsidRPr="00FF14AE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Living 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>nobilis</w:t>
            </w:r>
            <w:proofErr w:type="spellEnd"/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2D7146" w:rsidRPr="00FF14AE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Dead 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>nobilis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2D7146" w:rsidRPr="0096302A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9630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Mean % of</w:t>
            </w:r>
          </w:p>
          <w:p w:rsidR="002D7146" w:rsidRPr="0096302A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living 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>nobilis</w:t>
            </w:r>
            <w:proofErr w:type="spellEnd"/>
          </w:p>
        </w:tc>
        <w:tc>
          <w:tcPr>
            <w:tcW w:w="1467" w:type="dxa"/>
            <w:noWrap/>
            <w:vAlign w:val="center"/>
            <w:hideMark/>
          </w:tcPr>
          <w:p w:rsidR="002D7146" w:rsidRPr="00FF14AE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9630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% 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living 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>nobilis</w:t>
            </w:r>
            <w:proofErr w:type="spellEnd"/>
          </w:p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Min-Max)</w:t>
            </w:r>
          </w:p>
        </w:tc>
        <w:tc>
          <w:tcPr>
            <w:tcW w:w="1140" w:type="dxa"/>
            <w:noWrap/>
            <w:vAlign w:val="center"/>
            <w:hideMark/>
          </w:tcPr>
          <w:p w:rsidR="002D7146" w:rsidRPr="00FF14AE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Mean</w:t>
            </w: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%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of</w:t>
            </w:r>
          </w:p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dead 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>nobilis</w:t>
            </w:r>
            <w:proofErr w:type="spellEnd"/>
          </w:p>
        </w:tc>
        <w:tc>
          <w:tcPr>
            <w:tcW w:w="1397" w:type="dxa"/>
            <w:noWrap/>
            <w:vAlign w:val="center"/>
            <w:hideMark/>
          </w:tcPr>
          <w:p w:rsidR="002D7146" w:rsidRPr="00FF14AE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%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dead </w:t>
            </w:r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FF14AE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es-ES"/>
              </w:rPr>
              <w:t>nobilis</w:t>
            </w:r>
            <w:proofErr w:type="spellEnd"/>
          </w:p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Min-Max)</w:t>
            </w:r>
          </w:p>
        </w:tc>
      </w:tr>
      <w:tr w:rsidR="002D7146" w:rsidRPr="0096302A" w:rsidTr="002C19D7">
        <w:trPr>
          <w:trHeight w:hRule="exact" w:val="227"/>
        </w:trPr>
        <w:tc>
          <w:tcPr>
            <w:tcW w:w="1034" w:type="dxa"/>
            <w:noWrap/>
            <w:vAlign w:val="center"/>
            <w:hideMark/>
          </w:tcPr>
          <w:p w:rsidR="002D7146" w:rsidRPr="0052587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2D7146" w:rsidRPr="001479F1" w:rsidRDefault="002D7146" w:rsidP="0052587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mean density</w:t>
            </w: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Min-Ma</w:t>
            </w: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)</w:t>
            </w:r>
          </w:p>
        </w:tc>
        <w:tc>
          <w:tcPr>
            <w:tcW w:w="1200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mean density</w:t>
            </w: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200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FF14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Min-Ma</w:t>
            </w:r>
            <w:r w:rsidRPr="00147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)</w:t>
            </w:r>
          </w:p>
        </w:tc>
        <w:tc>
          <w:tcPr>
            <w:tcW w:w="1270" w:type="dxa"/>
            <w:noWrap/>
            <w:vAlign w:val="center"/>
            <w:hideMark/>
          </w:tcPr>
          <w:p w:rsidR="002D7146" w:rsidRPr="0096302A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467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2D7146" w:rsidRPr="001479F1" w:rsidRDefault="002D7146" w:rsidP="00525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 w:val="restart"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52587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Cabrera</w:t>
            </w: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rri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67 ± 0,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22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,84 ± 3,8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,01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16 ± 3,8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4,99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9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6 ± 0,7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2 ± 0,5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8,93 ± 6,63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,07 ± 6,63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a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liota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6 ± 1,06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 - 9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5,01 ± 5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,01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99 ± 4,9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4,99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p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entós-Dimoni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2 ± 1,1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15 - 3,7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1 ± 0,51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52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,48 ± 9,5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1,43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52 ± 9,5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8,57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11 ± 5,6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78 - 21,8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sa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ei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± 0,6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 ± 0,2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0,83 ± 12,37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17 ± 12,37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nejer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33 ± 1,6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10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13 ± 1,0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4,28 ± 15,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99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,72 ± 15,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80,01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7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33 ± 1,1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 - 9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67 ± 0,6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- 5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2,93 ± 4,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71,43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,07 ± 4,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8,57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nejera SE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07 ± 5,7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33 - 14,81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92 ± 3,0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26 - 11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9 ± 0,7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1 - 2,5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1,66 ± 2,5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6,92 - 85,71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34 ± 2,5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,29 - 23,08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nejera-poniente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 ± 0,6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8,89 ± 8,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8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11 ± 8,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va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Calamar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44 ± 0,31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3 ± 0,2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 ± 11,7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 ± 11,7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va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otja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56 ± 1,5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67 - 17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48 ± 0,6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,43 ± 4,08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1,43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57 ± 4,08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8,57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3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33 ± 0,76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67 ± 0,36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,5 ± 6,8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,5 ± 6,8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imoni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2 ± 1,8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6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36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8,5 ± 5,48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5 ± 5,48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3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5 ± 0,9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67 ± 0,25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4,53 ± 12,58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,47 ± 12,58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stells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6 ± 0,1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36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6,67 ± 13,74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3,34 ± 13,74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33 ± 1,8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6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± 0,76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3,89 ± 15,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6,11 ± 15,0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stels-Ensiola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23 ± 2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96 - 7,5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33 ± 0,09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5 - 0,42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3,52 ± 1,2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2,31 - 94,73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48 ± 1,2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27 - 7,69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reus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2 ± 0,5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 ± 0,39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9,69 ± 5,6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,31 ± 5,6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83 ± 0,8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 - 12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67 ± 1,2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- 12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5,62 ± 5,4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,49 - 81,82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4,38 ± 5,4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18 - 62,5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reus2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73 ± 1,12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2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87 ± 1,21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,95 ± 9,6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,05 ± 9,6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mperial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± 31,6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± 31,6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83 ± 2,2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6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3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7,62 ± 2,0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5,71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38 ± 2,0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4,29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 Oll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13 ± 1,0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- 12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22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1,5 ± 3,73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,01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,49 ± 3,73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5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oruna March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13 ± 1,8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- 13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8,18 ± 1,8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,91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82 ± 1,8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9,09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47 ± 1,16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 - 14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 ± 0,5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4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3,06 ± 2,74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2,73 - 88,89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,94 ± 2,74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11 - 27,27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obr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93 ± 3,61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 - 2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,67 ± 5,2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,01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,33 ± 5,2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5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9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33 ± 0,86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33 - 9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,26 ± 4,4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0,01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,74 ± 4,4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atas 1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33 ± 2,1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3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5,24 ± 4,1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5,72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76 ± 4,1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4,28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atas 2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9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4 ± 0,72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44 ± 0,2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9,34 ± 6,2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8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66 ± 6,2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25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 ± 2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33 - 18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3,13 ± 2,5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,5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87 ± 2,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2,5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odona (Oeste)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4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49 - 3,49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159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16 - 0,16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5,65 - 95,65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35 - 4,35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ta Mari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,07 ± 2,9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- 37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01 ± 0,41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2,99 ± 3,9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8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7,01 ± 3,9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,93 ± 2,3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 - 29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13 ± 0,85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9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9,55 ± 2,6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45 ± 2,6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5,01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'Espalmador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13 ± 0,6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1,25 ± 10,7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75 ± 10,7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 w:val="restart"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52587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Formentera</w:t>
            </w: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ó de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'Oli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44 ± 0,4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rgoler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Espalmador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levant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53 ± 1,2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- 9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 ± 0,6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7,08 ± 7,05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2,92 ± 7,05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spardell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 ± 0,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 ± 1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 ± 1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 ± 0,8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,5 ± 11,18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,5 ± 11,18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stabí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07 ± 0,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lletes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± 0,42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07 ± 0,5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 ± 18,7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0 ± 18,7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gjorn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47 ± 1,61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9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 ± 1,29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,83 ± 19,17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,17 ± 19,17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13 ± 0,5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5 ± 9,9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 ± 1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unta de la Gavin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3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 ± 1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 ± 1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unta Prim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9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07 ± 0,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 w:val="restart"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52587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Ibiza</w:t>
            </w: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a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Jondal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5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67 ± 0,3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la Salad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la Tarid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13 ± 1,16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9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onejer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87 ± 0,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 ± 22,3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 ± 22,3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oranell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8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,67 ± 10,54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3,33 ± 10,54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± 0,6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8,89 ± 8,6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11 ± 8,6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s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ormigues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± 31,6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± 31,6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± 0,6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,5 ± 21,4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2,5 ± 21,4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gomago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5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,33 ± 25,8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± 25,8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9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± 25,8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,33 ± 25,8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alamanca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9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47 ± 1,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9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0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0 ± 2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 ± 2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 w:val="restart"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52587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Mallorca</w:t>
            </w: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ucanada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 ± 1,0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1,67 ± 22,3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8,33 ± 22,3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8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a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ornells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± 31,6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± 31,6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a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tzocs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73 ± 1,22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6,67 ± 3,33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3,33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33 ± 3,33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6,67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3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2 ± 0,6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a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Ortigues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07 ± 0,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2,5 ± 21,4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,5 ± 21,4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 ± 1,0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 ± 6,3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 ± 6,3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a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uent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N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8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 ± 1,2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1,67 ± 6,45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,33 ± 6,45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5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73 ± 0,9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2,67 ± 7,48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7,33 ± 7,48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a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irgili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± 25,8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,33 ± 25,8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9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± 0,7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 ± 22,3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 ± 22,3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s Caló-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rrutx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87 ± 0,6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 - 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± 0,6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1,33 ± 8,27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67 ± 8,27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07 ± 0,4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3,33 ± 12,9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,67 ± 12,9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oradada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13 ± 1,2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4,44 ± 4,3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3,33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55 ± 4,3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6,67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3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87 ± 0,9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± 21,08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,33 ± 21,08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ormentor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lgrats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4 ± 1,0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8,89 ± 8,6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11 ± 8,6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igjorn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integral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 ± 1,7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33 - 14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73 ± 0,8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Com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13 ± 0,6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1,67 ± 7,45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,33 ± 7,45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3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07 ± 0,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2,5 ± 21,4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,5 ± 21,4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 Telmo-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ragonera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 ± 0,7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07 ± 0,5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6,25 ± 19,0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3,75 ± 19,0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93 ± 1,0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6 ± 19,3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4 ± 19,3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s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Salines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,33 ± 25,8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± 25,8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± 1,26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8,89 ± 8,6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11 ± 8,6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 w:val="restart"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52587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Menorca</w:t>
            </w: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ire 1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67 ± 1,3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8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67 ± 0,41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3,33 ± 8,6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,67 ± 8,6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33 ± 0,41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67 - 8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 ± 0,41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8,67 ± 4,6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33 ± 4,67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lcaufar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4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33 ± 2,56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7 - 1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3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8,18 ± 1,8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,91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82 ± 1,8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9,09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8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33 ± 0,6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3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,5 ± 11,18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,5 ± 11,18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a en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orter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87 ± 1,2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 ± 1,1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3,33 ± 8,6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,67 ± 8,6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a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afelet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,67 ± 0,8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33 - 8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3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5 ± 5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 ± 5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5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Caló des Vi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lanc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 ± 0,67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67 ± 0,41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± 25,82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± 25,82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± 0,41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7 - 3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 ± 0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6,67 ± 14,53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,33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3,33 ± 14,53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6,67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ornells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8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73 ± 0,9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 ± 6,6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 ± 6,67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,9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 Mola 1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3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67 ± 0,41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3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 Mola 2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67 ± 1,3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67 ± 0,41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6,67 ± 7,3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,33 ± 7,3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33 ± 2,3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5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± 0,85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3,79 ± 17,34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6,21 ± 17,34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0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Port </w:t>
            </w: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ó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7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73 ± 1,4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9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Farol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2 ± 2,5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3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,6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87 ± 0,5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itja</w:t>
            </w:r>
            <w:proofErr w:type="spellEnd"/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0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 ± 0,6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 ± 0,6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5,42 ± 8,59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,58 ± 8,59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t</w:t>
            </w:r>
            <w:proofErr w:type="spellEnd"/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Esteve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,3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93 ± 0,4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7,5 ± 7,91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,5 ± 7,91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5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5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9 ± 0,23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± 0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0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± 0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0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n Bou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,8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93 ± 1,29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6,6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27 ± 0,27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5,83 ± 3,73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3,33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,17 ± 3,73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6,67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13 ± 0,68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6 ± 0,98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4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25 ± 17,64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,75 ± 17,64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75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on Saura</w:t>
            </w: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,2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,13 ± 1,55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,33 - 9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8 ± 0,5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,67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2,22 ± 4,84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7,78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,78 ± 4,84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22,22</w:t>
            </w:r>
          </w:p>
        </w:tc>
      </w:tr>
      <w:tr w:rsidR="00525871" w:rsidRPr="00FF14AE" w:rsidTr="002C19D7">
        <w:trPr>
          <w:trHeight w:hRule="exact" w:val="227"/>
        </w:trPr>
        <w:tc>
          <w:tcPr>
            <w:tcW w:w="1034" w:type="dxa"/>
            <w:vMerge/>
            <w:noWrap/>
            <w:vAlign w:val="center"/>
            <w:hideMark/>
          </w:tcPr>
          <w:p w:rsidR="00525871" w:rsidRPr="00525871" w:rsidRDefault="00525871" w:rsidP="0052587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1595" w:type="dxa"/>
            <w:noWrap/>
            <w:vAlign w:val="center"/>
            <w:hideMark/>
          </w:tcPr>
          <w:p w:rsidR="00525871" w:rsidRPr="001479F1" w:rsidRDefault="00525871" w:rsidP="0052587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634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7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8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,1</w:t>
            </w:r>
          </w:p>
        </w:tc>
        <w:tc>
          <w:tcPr>
            <w:tcW w:w="126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,47 ± 0,54</w:t>
            </w:r>
          </w:p>
        </w:tc>
        <w:tc>
          <w:tcPr>
            <w:tcW w:w="1306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,67 - 5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,53 ± 0,33</w:t>
            </w:r>
          </w:p>
        </w:tc>
        <w:tc>
          <w:tcPr>
            <w:tcW w:w="120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1,33</w:t>
            </w:r>
          </w:p>
        </w:tc>
        <w:tc>
          <w:tcPr>
            <w:tcW w:w="127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9,33 ± 6,86</w:t>
            </w:r>
          </w:p>
        </w:tc>
        <w:tc>
          <w:tcPr>
            <w:tcW w:w="146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,67 - 100</w:t>
            </w:r>
          </w:p>
        </w:tc>
        <w:tc>
          <w:tcPr>
            <w:tcW w:w="1140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,67 ± 6,86</w:t>
            </w:r>
          </w:p>
        </w:tc>
        <w:tc>
          <w:tcPr>
            <w:tcW w:w="1397" w:type="dxa"/>
            <w:noWrap/>
            <w:vAlign w:val="center"/>
            <w:hideMark/>
          </w:tcPr>
          <w:p w:rsidR="00525871" w:rsidRPr="001479F1" w:rsidRDefault="00525871" w:rsidP="005258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479F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 - 33,33</w:t>
            </w:r>
          </w:p>
        </w:tc>
      </w:tr>
    </w:tbl>
    <w:p w:rsidR="002D7146" w:rsidRDefault="002D7146" w:rsidP="002D7146"/>
    <w:p w:rsidR="002D7146" w:rsidRPr="00136AA7" w:rsidRDefault="002D7146" w:rsidP="002D7146">
      <w:pPr>
        <w:pStyle w:val="Cuerpo"/>
        <w:spacing w:line="360" w:lineRule="auto"/>
        <w:jc w:val="both"/>
        <w:outlineLvl w:val="0"/>
        <w:rPr>
          <w:rFonts w:ascii="Times New Roman" w:hAnsi="Times New Roman" w:cs="Times New Roman"/>
          <w:b/>
          <w:bCs/>
          <w:color w:val="auto"/>
        </w:rPr>
      </w:pPr>
    </w:p>
    <w:p w:rsidR="007504D3" w:rsidRPr="002D7146" w:rsidRDefault="007504D3">
      <w:pPr>
        <w:rPr>
          <w:lang w:val="en-US"/>
        </w:rPr>
      </w:pPr>
    </w:p>
    <w:sectPr w:rsidR="007504D3" w:rsidRPr="002D7146" w:rsidSect="005258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D7146"/>
    <w:rsid w:val="002C19D7"/>
    <w:rsid w:val="002D7146"/>
    <w:rsid w:val="00525871"/>
    <w:rsid w:val="007504D3"/>
    <w:rsid w:val="00C51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1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D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7146"/>
    <w:rPr>
      <w:rFonts w:ascii="Tahoma" w:hAnsi="Tahoma" w:cs="Tahoma"/>
      <w:sz w:val="16"/>
      <w:szCs w:val="16"/>
    </w:rPr>
  </w:style>
  <w:style w:type="paragraph" w:customStyle="1" w:styleId="Cuerpo">
    <w:name w:val="Cuerpo"/>
    <w:rsid w:val="002D71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s-ES"/>
    </w:rPr>
  </w:style>
  <w:style w:type="character" w:styleId="Hipervnculo">
    <w:name w:val="Hyperlink"/>
    <w:basedOn w:val="Fuentedeprrafopredeter"/>
    <w:uiPriority w:val="99"/>
    <w:semiHidden/>
    <w:unhideWhenUsed/>
    <w:rsid w:val="002D714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D7146"/>
    <w:rPr>
      <w:color w:val="800080"/>
      <w:u w:val="single"/>
    </w:rPr>
  </w:style>
  <w:style w:type="paragraph" w:customStyle="1" w:styleId="xl63">
    <w:name w:val="xl63"/>
    <w:basedOn w:val="Normal"/>
    <w:rsid w:val="002D7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4">
    <w:name w:val="xl64"/>
    <w:basedOn w:val="Normal"/>
    <w:rsid w:val="002D71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2D71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2D7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525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784</Words>
  <Characters>9817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.vazquez</dc:creator>
  <cp:lastModifiedBy>Elvira</cp:lastModifiedBy>
  <cp:revision>2</cp:revision>
  <dcterms:created xsi:type="dcterms:W3CDTF">2015-04-23T11:02:00Z</dcterms:created>
  <dcterms:modified xsi:type="dcterms:W3CDTF">2015-04-28T16:53:00Z</dcterms:modified>
</cp:coreProperties>
</file>